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89361" w14:textId="77777777" w:rsidR="00DB76E9" w:rsidRPr="002A7A92" w:rsidRDefault="00DB76E9" w:rsidP="00DB76E9">
      <w:pPr>
        <w:pStyle w:val="Default"/>
      </w:pPr>
    </w:p>
    <w:p w14:paraId="1DC2B110" w14:textId="5966A8AF" w:rsidR="00DB76E9" w:rsidRPr="002A7A92" w:rsidRDefault="00DB76E9" w:rsidP="005D5B94">
      <w:pPr>
        <w:pStyle w:val="Default"/>
        <w:jc w:val="center"/>
        <w:rPr>
          <w:b/>
          <w:bCs/>
          <w:lang w:val="en-US"/>
        </w:rPr>
      </w:pPr>
      <w:r w:rsidRPr="002A7A92">
        <w:rPr>
          <w:b/>
          <w:bCs/>
        </w:rPr>
        <w:t xml:space="preserve">Qualitative interview guide for service providers </w:t>
      </w:r>
      <w:r w:rsidR="009B7856">
        <w:rPr>
          <w:b/>
          <w:bCs/>
        </w:rPr>
        <w:t xml:space="preserve">offering </w:t>
      </w:r>
      <w:r w:rsidRPr="002A7A92">
        <w:rPr>
          <w:b/>
          <w:bCs/>
        </w:rPr>
        <w:t>support</w:t>
      </w:r>
      <w:r w:rsidR="009B7856">
        <w:rPr>
          <w:b/>
          <w:bCs/>
        </w:rPr>
        <w:t xml:space="preserve"> to</w:t>
      </w:r>
      <w:r w:rsidRPr="002A7A92">
        <w:rPr>
          <w:b/>
          <w:bCs/>
        </w:rPr>
        <w:t xml:space="preserve"> women with disabilities exposed to intimate partner violence</w:t>
      </w:r>
    </w:p>
    <w:p w14:paraId="1AE08A1F" w14:textId="77777777" w:rsidR="00DB76E9" w:rsidRPr="002A7A92" w:rsidRDefault="00DB76E9" w:rsidP="00E2326C">
      <w:pPr>
        <w:pStyle w:val="Default"/>
        <w:rPr>
          <w:b/>
          <w:bCs/>
          <w:lang w:val="en-US"/>
        </w:rPr>
      </w:pPr>
    </w:p>
    <w:p w14:paraId="510F6829" w14:textId="2F20DD8F" w:rsidR="00DB76E9" w:rsidRPr="002A7A92" w:rsidRDefault="00DB76E9" w:rsidP="00E2326C">
      <w:pPr>
        <w:pStyle w:val="Default"/>
        <w:rPr>
          <w:lang w:val="en-US"/>
        </w:rPr>
      </w:pPr>
      <w:r w:rsidRPr="002A7A92">
        <w:rPr>
          <w:b/>
          <w:bCs/>
        </w:rPr>
        <w:t xml:space="preserve">Introduction </w:t>
      </w:r>
    </w:p>
    <w:p w14:paraId="571BD352" w14:textId="4740B355" w:rsidR="00DB76E9" w:rsidRPr="002A7A92" w:rsidRDefault="00DB76E9" w:rsidP="00E2326C">
      <w:pPr>
        <w:pStyle w:val="Default"/>
        <w:rPr>
          <w:lang w:val="en-US"/>
        </w:rPr>
      </w:pPr>
      <w:r w:rsidRPr="002A7A92">
        <w:t xml:space="preserve">- </w:t>
      </w:r>
      <w:r w:rsidR="00A653AA">
        <w:t>Ask for</w:t>
      </w:r>
      <w:r w:rsidR="002A7A92" w:rsidRPr="002A7A92">
        <w:t xml:space="preserve"> b</w:t>
      </w:r>
      <w:r w:rsidRPr="002A7A92">
        <w:t>ackground</w:t>
      </w:r>
      <w:r w:rsidR="002A7A92" w:rsidRPr="002A7A92">
        <w:t xml:space="preserve"> details</w:t>
      </w:r>
      <w:r w:rsidRPr="002A7A92">
        <w:t xml:space="preserve">: age, activities, </w:t>
      </w:r>
      <w:r w:rsidR="002A7A92" w:rsidRPr="002A7A92">
        <w:t xml:space="preserve">employment and </w:t>
      </w:r>
      <w:r w:rsidRPr="002A7A92">
        <w:t xml:space="preserve">length of employment </w:t>
      </w:r>
    </w:p>
    <w:p w14:paraId="6186D63E" w14:textId="77777777" w:rsidR="00DB76E9" w:rsidRPr="002A7A92" w:rsidRDefault="00DB76E9" w:rsidP="00E2326C">
      <w:pPr>
        <w:pStyle w:val="Default"/>
        <w:rPr>
          <w:lang w:val="en-US"/>
        </w:rPr>
      </w:pPr>
    </w:p>
    <w:p w14:paraId="0CD5E01E" w14:textId="7E1E146A" w:rsidR="00DB76E9" w:rsidRPr="002A7A92" w:rsidRDefault="00DB76E9" w:rsidP="00E2326C">
      <w:pPr>
        <w:pStyle w:val="Default"/>
        <w:spacing w:after="23"/>
        <w:rPr>
          <w:lang w:val="en-US"/>
        </w:rPr>
      </w:pPr>
      <w:r w:rsidRPr="002A7A92">
        <w:rPr>
          <w:b/>
          <w:bCs/>
        </w:rPr>
        <w:t>A. Availability</w:t>
      </w:r>
      <w:r w:rsidR="00F51FF9">
        <w:rPr>
          <w:b/>
          <w:bCs/>
        </w:rPr>
        <w:t xml:space="preserve"> and establishing </w:t>
      </w:r>
      <w:r w:rsidRPr="002A7A92">
        <w:rPr>
          <w:b/>
          <w:bCs/>
        </w:rPr>
        <w:t xml:space="preserve">contact with support and assistance </w:t>
      </w:r>
    </w:p>
    <w:p w14:paraId="04039F57" w14:textId="08DFBD36" w:rsidR="00DB76E9" w:rsidRPr="002A7A92" w:rsidRDefault="00DB76E9" w:rsidP="00E2326C">
      <w:pPr>
        <w:pStyle w:val="Default"/>
        <w:spacing w:after="23"/>
        <w:rPr>
          <w:lang w:val="en-US"/>
        </w:rPr>
      </w:pPr>
      <w:r w:rsidRPr="002A7A92">
        <w:t xml:space="preserve">1. Describe the types of interventions your </w:t>
      </w:r>
      <w:r w:rsidR="00463834" w:rsidRPr="002A7A92">
        <w:t>organization</w:t>
      </w:r>
      <w:r w:rsidRPr="002A7A92">
        <w:t xml:space="preserve"> offers to people who are victims of intimate partner violence (IPV). </w:t>
      </w:r>
    </w:p>
    <w:p w14:paraId="1A04882D" w14:textId="30F35E9D" w:rsidR="00DB76E9" w:rsidRPr="002A7A92" w:rsidRDefault="00DB76E9" w:rsidP="00E2326C">
      <w:pPr>
        <w:pStyle w:val="Default"/>
        <w:spacing w:after="23"/>
        <w:rPr>
          <w:lang w:val="en-US"/>
        </w:rPr>
      </w:pPr>
      <w:r w:rsidRPr="002A7A92">
        <w:t xml:space="preserve">2. How do people with disabilities exposed to IPV usually </w:t>
      </w:r>
      <w:proofErr w:type="gramStart"/>
      <w:r w:rsidRPr="002A7A92">
        <w:t>come into contact with</w:t>
      </w:r>
      <w:proofErr w:type="gramEnd"/>
      <w:r w:rsidRPr="002A7A92">
        <w:t xml:space="preserve"> your </w:t>
      </w:r>
      <w:r w:rsidR="00463834" w:rsidRPr="002A7A92">
        <w:t>organization</w:t>
      </w:r>
      <w:r w:rsidRPr="002A7A92">
        <w:t xml:space="preserve">? </w:t>
      </w:r>
    </w:p>
    <w:p w14:paraId="3AE8E956" w14:textId="217E12A2" w:rsidR="00DB76E9" w:rsidRPr="002A7A92" w:rsidRDefault="00DB76E9" w:rsidP="00E2326C">
      <w:pPr>
        <w:pStyle w:val="Default"/>
        <w:spacing w:after="23"/>
        <w:rPr>
          <w:lang w:val="en-US"/>
        </w:rPr>
      </w:pPr>
      <w:r w:rsidRPr="002A7A92">
        <w:t xml:space="preserve">3. What kind of information do you (or your colleagues) routinely ask to determine if a person with a disability is at risk of being exposed to IPV? </w:t>
      </w:r>
    </w:p>
    <w:p w14:paraId="144C4A8F" w14:textId="5B33B305" w:rsidR="00DB76E9" w:rsidRPr="002A7A92" w:rsidRDefault="00DB76E9" w:rsidP="00E2326C">
      <w:pPr>
        <w:pStyle w:val="Default"/>
        <w:spacing w:after="23"/>
        <w:rPr>
          <w:lang w:val="en-US"/>
        </w:rPr>
      </w:pPr>
      <w:r w:rsidRPr="002A7A92">
        <w:t xml:space="preserve">4. In addition to the various initiatives you offer in your </w:t>
      </w:r>
      <w:r w:rsidR="00463834" w:rsidRPr="002A7A92">
        <w:t>institution</w:t>
      </w:r>
      <w:r w:rsidRPr="002A7A92">
        <w:t xml:space="preserve">, what other types of support and interventions can be offered to people with disabilities who have been exposed to IPV? </w:t>
      </w:r>
    </w:p>
    <w:p w14:paraId="4DD4F9E9" w14:textId="5DFEECE6" w:rsidR="00DB76E9" w:rsidRPr="002A7A92" w:rsidRDefault="00DB76E9" w:rsidP="00E2326C">
      <w:pPr>
        <w:pStyle w:val="Default"/>
        <w:rPr>
          <w:lang w:val="en-US"/>
        </w:rPr>
      </w:pPr>
      <w:r w:rsidRPr="002A7A92">
        <w:t xml:space="preserve">5. </w:t>
      </w:r>
      <w:r w:rsidR="00463834" w:rsidRPr="002A7A92">
        <w:t xml:space="preserve">Please tell us about the </w:t>
      </w:r>
      <w:r w:rsidRPr="002A7A92">
        <w:t xml:space="preserve">form of </w:t>
      </w:r>
      <w:r w:rsidR="00463834" w:rsidRPr="002A7A92">
        <w:t>collaboration</w:t>
      </w:r>
      <w:r w:rsidRPr="002A7A92">
        <w:t xml:space="preserve"> </w:t>
      </w:r>
      <w:r w:rsidR="006531FE">
        <w:t xml:space="preserve">between the </w:t>
      </w:r>
      <w:r w:rsidR="00463834" w:rsidRPr="002A7A92">
        <w:t>institution</w:t>
      </w:r>
      <w:r w:rsidR="006531FE">
        <w:t xml:space="preserve"> where you work </w:t>
      </w:r>
      <w:r w:rsidRPr="002A7A92">
        <w:t>and other</w:t>
      </w:r>
      <w:r w:rsidR="00463834" w:rsidRPr="002A7A92">
        <w:t xml:space="preserve"> institutions that </w:t>
      </w:r>
      <w:r w:rsidRPr="002A7A92">
        <w:t xml:space="preserve">offer </w:t>
      </w:r>
      <w:r w:rsidR="00463834" w:rsidRPr="002A7A92">
        <w:t>support</w:t>
      </w:r>
      <w:r w:rsidRPr="002A7A92">
        <w:t xml:space="preserve"> to victims of IPV with people with disabilities</w:t>
      </w:r>
      <w:r w:rsidR="00463834" w:rsidRPr="002A7A92">
        <w:t>.</w:t>
      </w:r>
      <w:r w:rsidRPr="002A7A92">
        <w:t xml:space="preserve"> </w:t>
      </w:r>
    </w:p>
    <w:p w14:paraId="7E842EB1" w14:textId="77777777" w:rsidR="00DB76E9" w:rsidRPr="002A7A92" w:rsidRDefault="00DB76E9" w:rsidP="00E2326C">
      <w:pPr>
        <w:pStyle w:val="Default"/>
        <w:rPr>
          <w:lang w:val="en-US"/>
        </w:rPr>
      </w:pPr>
    </w:p>
    <w:p w14:paraId="4C15FD15" w14:textId="2FC677C9" w:rsidR="00DB76E9" w:rsidRPr="002A7A92" w:rsidRDefault="00DB76E9" w:rsidP="006D1A0E">
      <w:pPr>
        <w:pStyle w:val="Default"/>
        <w:spacing w:after="23"/>
        <w:rPr>
          <w:lang w:val="en-US"/>
        </w:rPr>
      </w:pPr>
      <w:r w:rsidRPr="002A7A92">
        <w:rPr>
          <w:b/>
          <w:bCs/>
        </w:rPr>
        <w:t xml:space="preserve">B. Quality of available information and </w:t>
      </w:r>
      <w:r w:rsidR="00460543">
        <w:rPr>
          <w:b/>
          <w:bCs/>
        </w:rPr>
        <w:t>services</w:t>
      </w:r>
      <w:r w:rsidRPr="002A7A92">
        <w:rPr>
          <w:b/>
          <w:bCs/>
        </w:rPr>
        <w:t xml:space="preserve"> </w:t>
      </w:r>
    </w:p>
    <w:p w14:paraId="029AEB9E" w14:textId="2A419CCD" w:rsidR="00DB76E9" w:rsidRPr="002A7A92" w:rsidRDefault="00DB76E9" w:rsidP="006D1A0E">
      <w:pPr>
        <w:pStyle w:val="Default"/>
        <w:spacing w:after="23"/>
        <w:rPr>
          <w:lang w:val="en-US"/>
        </w:rPr>
      </w:pPr>
      <w:r w:rsidRPr="002A7A92">
        <w:t xml:space="preserve">1. Describe the procedures implemented by your </w:t>
      </w:r>
      <w:r w:rsidR="005D5B94" w:rsidRPr="002A7A92">
        <w:t>organization</w:t>
      </w:r>
      <w:r w:rsidRPr="002A7A92">
        <w:t xml:space="preserve"> when offering support to people with disabilities exposed to IPV. </w:t>
      </w:r>
    </w:p>
    <w:p w14:paraId="0C4DCFD6" w14:textId="14612444" w:rsidR="00DB76E9" w:rsidRPr="002A7A92" w:rsidRDefault="00DB76E9" w:rsidP="006D1A0E">
      <w:pPr>
        <w:pStyle w:val="Default"/>
        <w:spacing w:after="23"/>
        <w:rPr>
          <w:lang w:val="en-US"/>
        </w:rPr>
      </w:pPr>
      <w:r w:rsidRPr="002A7A92">
        <w:t xml:space="preserve">2. What measures has your organization put in place to ensure that people with disabilities who have been victims of IPV have access to support? </w:t>
      </w:r>
    </w:p>
    <w:p w14:paraId="202B0A81" w14:textId="27FEEC95" w:rsidR="00DB76E9" w:rsidRPr="002A7A92" w:rsidRDefault="00DB76E9" w:rsidP="006D1A0E">
      <w:pPr>
        <w:pStyle w:val="Default"/>
        <w:spacing w:after="23"/>
        <w:rPr>
          <w:lang w:val="en-US"/>
        </w:rPr>
      </w:pPr>
      <w:r w:rsidRPr="002A7A92">
        <w:t xml:space="preserve">3. Describe the type of training you have received </w:t>
      </w:r>
      <w:r w:rsidR="005D5B94" w:rsidRPr="002A7A92">
        <w:t>at your current</w:t>
      </w:r>
      <w:r w:rsidRPr="002A7A92">
        <w:t xml:space="preserve"> workplace </w:t>
      </w:r>
      <w:r w:rsidR="005D5B94" w:rsidRPr="002A7A92">
        <w:t xml:space="preserve">to improve </w:t>
      </w:r>
      <w:r w:rsidRPr="002A7A92">
        <w:t xml:space="preserve">support for IPV victims with disability. </w:t>
      </w:r>
    </w:p>
    <w:p w14:paraId="2E3EC575" w14:textId="31C8AB78" w:rsidR="00DB76E9" w:rsidRPr="002A7A92" w:rsidRDefault="00DB76E9" w:rsidP="006D1A0E">
      <w:pPr>
        <w:pStyle w:val="Default"/>
        <w:spacing w:after="23"/>
        <w:rPr>
          <w:lang w:val="en-US"/>
        </w:rPr>
      </w:pPr>
      <w:r w:rsidRPr="002A7A92">
        <w:t xml:space="preserve">4. What form of support </w:t>
      </w:r>
      <w:r w:rsidR="005D5B94" w:rsidRPr="002A7A92">
        <w:t>is</w:t>
      </w:r>
      <w:r w:rsidRPr="002A7A92">
        <w:t xml:space="preserve"> offer</w:t>
      </w:r>
      <w:r w:rsidR="005D5B94" w:rsidRPr="002A7A92">
        <w:t>ed</w:t>
      </w:r>
      <w:r w:rsidRPr="002A7A92">
        <w:t xml:space="preserve"> internal</w:t>
      </w:r>
      <w:r w:rsidR="00463834" w:rsidRPr="002A7A92">
        <w:t>ly</w:t>
      </w:r>
      <w:r w:rsidR="005D5B94" w:rsidRPr="002A7A92">
        <w:t xml:space="preserve"> by your workplace</w:t>
      </w:r>
      <w:r w:rsidRPr="002A7A92">
        <w:t xml:space="preserve"> (e.g. </w:t>
      </w:r>
      <w:r w:rsidR="00463834" w:rsidRPr="002A7A92">
        <w:t>training,</w:t>
      </w:r>
      <w:r w:rsidRPr="002A7A92">
        <w:t xml:space="preserve"> further education, </w:t>
      </w:r>
      <w:r w:rsidR="00463834" w:rsidRPr="002A7A92">
        <w:t xml:space="preserve">meetings, </w:t>
      </w:r>
      <w:r w:rsidRPr="002A7A92">
        <w:t>discussion</w:t>
      </w:r>
      <w:r w:rsidR="00463834" w:rsidRPr="002A7A92">
        <w:t>s</w:t>
      </w:r>
      <w:r w:rsidRPr="002A7A92">
        <w:t xml:space="preserve">) to </w:t>
      </w:r>
      <w:r w:rsidR="005D5B94" w:rsidRPr="002A7A92">
        <w:t xml:space="preserve">improve </w:t>
      </w:r>
      <w:r w:rsidRPr="002A7A92">
        <w:t xml:space="preserve">support </w:t>
      </w:r>
      <w:r w:rsidR="005D5B94" w:rsidRPr="002A7A92">
        <w:t>for</w:t>
      </w:r>
      <w:r w:rsidRPr="002A7A92">
        <w:t xml:space="preserve"> people with disabilities exposed to IPV? </w:t>
      </w:r>
    </w:p>
    <w:p w14:paraId="3929D27D" w14:textId="717B8ADB" w:rsidR="00DB76E9" w:rsidRPr="002A7A92" w:rsidRDefault="00DB76E9" w:rsidP="006D1A0E">
      <w:pPr>
        <w:pStyle w:val="Default"/>
        <w:spacing w:after="23"/>
        <w:rPr>
          <w:lang w:val="en-US"/>
        </w:rPr>
      </w:pPr>
      <w:r w:rsidRPr="002A7A92">
        <w:t>5. What is your opinion o</w:t>
      </w:r>
      <w:r w:rsidR="00463834" w:rsidRPr="002A7A92">
        <w:t>n</w:t>
      </w:r>
      <w:r w:rsidRPr="002A7A92">
        <w:t xml:space="preserve"> the quality of </w:t>
      </w:r>
      <w:r w:rsidR="00463834" w:rsidRPr="002A7A92">
        <w:t xml:space="preserve">the </w:t>
      </w:r>
      <w:r w:rsidRPr="002A7A92">
        <w:t>existing interventions offered to people with disabilities who experience</w:t>
      </w:r>
      <w:r w:rsidR="00463834" w:rsidRPr="002A7A92">
        <w:t xml:space="preserve"> IPV</w:t>
      </w:r>
      <w:r w:rsidRPr="002A7A92">
        <w:t xml:space="preserve">? </w:t>
      </w:r>
    </w:p>
    <w:p w14:paraId="147CD15A" w14:textId="01C5DEF2" w:rsidR="00DB76E9" w:rsidRPr="002A7A92" w:rsidRDefault="00DB76E9" w:rsidP="006D1A0E">
      <w:pPr>
        <w:pStyle w:val="Default"/>
        <w:spacing w:after="23"/>
        <w:rPr>
          <w:lang w:val="en-US"/>
        </w:rPr>
      </w:pPr>
      <w:r w:rsidRPr="002A7A92">
        <w:t xml:space="preserve">6. Do you think that your </w:t>
      </w:r>
      <w:r w:rsidR="00463834" w:rsidRPr="002A7A92">
        <w:t>organization</w:t>
      </w:r>
      <w:r w:rsidRPr="002A7A92">
        <w:t xml:space="preserve"> offers sufficient support for people with disabilities who have been subjected to </w:t>
      </w:r>
      <w:r w:rsidR="00463834" w:rsidRPr="002A7A92">
        <w:t>IPV</w:t>
      </w:r>
      <w:r w:rsidRPr="002A7A92">
        <w:t xml:space="preserve">? </w:t>
      </w:r>
      <w:r w:rsidR="005D5B94" w:rsidRPr="002A7A92">
        <w:t>What are the</w:t>
      </w:r>
      <w:r w:rsidRPr="002A7A92">
        <w:t xml:space="preserve"> areas for </w:t>
      </w:r>
      <w:r w:rsidR="005D5B94" w:rsidRPr="002A7A92">
        <w:t>further improvement</w:t>
      </w:r>
      <w:r w:rsidRPr="002A7A92">
        <w:t xml:space="preserve">? </w:t>
      </w:r>
    </w:p>
    <w:p w14:paraId="137833E1" w14:textId="127F09EA" w:rsidR="00DB76E9" w:rsidRPr="002A7A92" w:rsidRDefault="00DB76E9" w:rsidP="006D1A0E">
      <w:pPr>
        <w:pStyle w:val="Default"/>
        <w:rPr>
          <w:lang w:val="en-US"/>
        </w:rPr>
      </w:pPr>
      <w:r w:rsidRPr="002A7A92">
        <w:t xml:space="preserve">7. Based on your experiences, how do people with disabilities </w:t>
      </w:r>
      <w:r w:rsidR="00463834" w:rsidRPr="002A7A92">
        <w:t xml:space="preserve">exposed to IPV </w:t>
      </w:r>
      <w:r w:rsidRPr="002A7A92">
        <w:t xml:space="preserve">perceive the quality of </w:t>
      </w:r>
      <w:r w:rsidR="005D5B94" w:rsidRPr="002A7A92">
        <w:t xml:space="preserve">the </w:t>
      </w:r>
      <w:r w:rsidRPr="002A7A92">
        <w:t xml:space="preserve">existing </w:t>
      </w:r>
      <w:r w:rsidR="005D5B94" w:rsidRPr="002A7A92">
        <w:t xml:space="preserve">IPV services received </w:t>
      </w:r>
      <w:r w:rsidR="00463834" w:rsidRPr="002A7A92">
        <w:t>after exposure</w:t>
      </w:r>
      <w:r w:rsidRPr="002A7A92">
        <w:t xml:space="preserve">? </w:t>
      </w:r>
    </w:p>
    <w:p w14:paraId="35CD07A0" w14:textId="77777777" w:rsidR="00DB76E9" w:rsidRPr="002A7A92" w:rsidRDefault="00DB76E9" w:rsidP="00DB76E9">
      <w:pPr>
        <w:pStyle w:val="Default"/>
        <w:rPr>
          <w:lang w:val="en-US"/>
        </w:rPr>
      </w:pPr>
    </w:p>
    <w:p w14:paraId="69BA418D" w14:textId="38C73141" w:rsidR="00463834" w:rsidRPr="002A7A92" w:rsidRDefault="00463834" w:rsidP="00A00D05">
      <w:pPr>
        <w:pStyle w:val="Default"/>
        <w:spacing w:after="23"/>
        <w:rPr>
          <w:lang w:val="en-US"/>
        </w:rPr>
      </w:pPr>
      <w:r w:rsidRPr="002A7A92">
        <w:rPr>
          <w:b/>
          <w:bCs/>
        </w:rPr>
        <w:t xml:space="preserve">C. Barriers and facilitators for quality </w:t>
      </w:r>
      <w:r w:rsidR="005277E0">
        <w:rPr>
          <w:b/>
          <w:bCs/>
        </w:rPr>
        <w:t>IPV services</w:t>
      </w:r>
    </w:p>
    <w:p w14:paraId="2971A4BA" w14:textId="0F5F26CA" w:rsidR="00463834" w:rsidRPr="002A7A92" w:rsidRDefault="00463834" w:rsidP="00A00D05">
      <w:pPr>
        <w:pStyle w:val="Default"/>
        <w:spacing w:after="23"/>
        <w:rPr>
          <w:lang w:val="en-US"/>
        </w:rPr>
      </w:pPr>
      <w:r w:rsidRPr="002A7A92">
        <w:t xml:space="preserve">8. Which aspects, at the individual and </w:t>
      </w:r>
      <w:r w:rsidR="005D5B94" w:rsidRPr="002A7A92">
        <w:t>organizational</w:t>
      </w:r>
      <w:r w:rsidRPr="002A7A92">
        <w:t xml:space="preserve"> level, promote and hinder the quality of the support </w:t>
      </w:r>
      <w:r w:rsidR="005D5B94" w:rsidRPr="002A7A92">
        <w:t xml:space="preserve">offered to victims of IPV with </w:t>
      </w:r>
      <w:r w:rsidRPr="002A7A92">
        <w:t xml:space="preserve">disabilities? </w:t>
      </w:r>
    </w:p>
    <w:p w14:paraId="07C939A2" w14:textId="1A0A11F2" w:rsidR="00463834" w:rsidRPr="002A7A92" w:rsidRDefault="00463834" w:rsidP="00A00D05">
      <w:pPr>
        <w:pStyle w:val="Default"/>
        <w:spacing w:after="23"/>
        <w:rPr>
          <w:lang w:val="en-US"/>
        </w:rPr>
      </w:pPr>
      <w:r w:rsidRPr="002A7A92">
        <w:t>9. Describe a situation when you found it challenging to support a person with a disability who had been subjected to IPV. What ma</w:t>
      </w:r>
      <w:r w:rsidR="005D5B94" w:rsidRPr="002A7A92">
        <w:t xml:space="preserve">de this </w:t>
      </w:r>
      <w:r w:rsidRPr="002A7A92">
        <w:t xml:space="preserve">situation challenging? </w:t>
      </w:r>
    </w:p>
    <w:p w14:paraId="4DB4A8F5" w14:textId="6F35F8F1" w:rsidR="00463834" w:rsidRPr="002A7A92" w:rsidRDefault="00463834" w:rsidP="00A00D05">
      <w:pPr>
        <w:pStyle w:val="Default"/>
        <w:spacing w:after="23"/>
        <w:rPr>
          <w:lang w:val="en-US"/>
        </w:rPr>
      </w:pPr>
      <w:r w:rsidRPr="002A7A92">
        <w:t xml:space="preserve">10. How can the quality of the services you offer be improved? Which authorities must be involved for these changes to materialize? </w:t>
      </w:r>
    </w:p>
    <w:p w14:paraId="26C2A62F" w14:textId="455FB9CA" w:rsidR="00463834" w:rsidRPr="002A7A92" w:rsidRDefault="00463834" w:rsidP="00A00D05">
      <w:pPr>
        <w:pStyle w:val="Default"/>
        <w:rPr>
          <w:lang w:val="en-US"/>
        </w:rPr>
      </w:pPr>
      <w:r w:rsidRPr="002A7A92">
        <w:t xml:space="preserve">11. What would improve and facilitate your own and your organization's work with people who have disabilities exposed to </w:t>
      </w:r>
      <w:r w:rsidR="005D5B94" w:rsidRPr="002A7A92">
        <w:t>IPV</w:t>
      </w:r>
      <w:r w:rsidRPr="002A7A92">
        <w:t xml:space="preserve">? </w:t>
      </w:r>
    </w:p>
    <w:p w14:paraId="12343B58" w14:textId="77777777" w:rsidR="00463834" w:rsidRPr="002A7A92" w:rsidRDefault="00463834" w:rsidP="0077148C">
      <w:pPr>
        <w:pStyle w:val="Default"/>
        <w:rPr>
          <w:b/>
          <w:bCs/>
          <w:lang w:val="en-US"/>
        </w:rPr>
      </w:pPr>
    </w:p>
    <w:p w14:paraId="1E6C8535" w14:textId="0467519A" w:rsidR="00463834" w:rsidRPr="002A7A92" w:rsidRDefault="00463834" w:rsidP="005D5B94">
      <w:pPr>
        <w:pStyle w:val="Default"/>
        <w:rPr>
          <w:color w:val="auto"/>
          <w:lang w:val="en-US"/>
        </w:rPr>
      </w:pPr>
      <w:r w:rsidRPr="002A7A92">
        <w:rPr>
          <w:b/>
          <w:bCs/>
        </w:rPr>
        <w:t xml:space="preserve">D. Assessment of own competence </w:t>
      </w:r>
    </w:p>
    <w:p w14:paraId="443F06AA" w14:textId="0C138016" w:rsidR="00463834" w:rsidRPr="002A7A92" w:rsidRDefault="00463834" w:rsidP="0077148C">
      <w:pPr>
        <w:pStyle w:val="Default"/>
        <w:spacing w:after="27"/>
        <w:rPr>
          <w:color w:val="auto"/>
          <w:lang w:val="en-US"/>
        </w:rPr>
      </w:pPr>
      <w:r w:rsidRPr="002A7A92">
        <w:rPr>
          <w:color w:val="auto"/>
        </w:rPr>
        <w:t xml:space="preserve">12. </w:t>
      </w:r>
      <w:r w:rsidR="005D5B94" w:rsidRPr="002A7A92">
        <w:rPr>
          <w:color w:val="auto"/>
        </w:rPr>
        <w:t>How do you judge</w:t>
      </w:r>
      <w:r w:rsidRPr="002A7A92">
        <w:rPr>
          <w:color w:val="auto"/>
        </w:rPr>
        <w:t xml:space="preserve"> your competence to provide quality </w:t>
      </w:r>
      <w:r w:rsidR="005D5B94" w:rsidRPr="002A7A92">
        <w:rPr>
          <w:color w:val="auto"/>
        </w:rPr>
        <w:t>services</w:t>
      </w:r>
      <w:r w:rsidRPr="002A7A92">
        <w:rPr>
          <w:color w:val="auto"/>
        </w:rPr>
        <w:t xml:space="preserve"> to people with disabilities </w:t>
      </w:r>
      <w:r w:rsidR="005D5B94" w:rsidRPr="002A7A92">
        <w:rPr>
          <w:color w:val="auto"/>
        </w:rPr>
        <w:t xml:space="preserve">who </w:t>
      </w:r>
      <w:r w:rsidRPr="002A7A92">
        <w:rPr>
          <w:color w:val="auto"/>
        </w:rPr>
        <w:t xml:space="preserve">experience IPV? </w:t>
      </w:r>
    </w:p>
    <w:p w14:paraId="40EF7B61" w14:textId="77777777" w:rsidR="00463834" w:rsidRPr="002A7A92" w:rsidRDefault="00463834" w:rsidP="0077148C">
      <w:pPr>
        <w:pStyle w:val="Default"/>
        <w:rPr>
          <w:color w:val="auto"/>
          <w:lang w:val="en-US"/>
        </w:rPr>
      </w:pPr>
      <w:r w:rsidRPr="002A7A92">
        <w:rPr>
          <w:color w:val="auto"/>
        </w:rPr>
        <w:t xml:space="preserve">13. In what ways can your capacity be strengthened? </w:t>
      </w:r>
    </w:p>
    <w:p w14:paraId="61630B13" w14:textId="77777777" w:rsidR="00EF43FC" w:rsidRDefault="00EF43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1D0B46" w14:textId="045E2AC1" w:rsidR="00536DD1" w:rsidRPr="009B7856" w:rsidRDefault="00536D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7856">
        <w:rPr>
          <w:rFonts w:ascii="Times New Roman" w:hAnsi="Times New Roman" w:cs="Times New Roman"/>
          <w:b/>
          <w:bCs/>
          <w:sz w:val="24"/>
          <w:szCs w:val="24"/>
          <w:lang w:val="en-US"/>
        </w:rPr>
        <w:t>Tha</w:t>
      </w:r>
      <w:r w:rsidR="009B7856" w:rsidRPr="009B7856">
        <w:rPr>
          <w:rFonts w:ascii="Times New Roman" w:hAnsi="Times New Roman" w:cs="Times New Roman"/>
          <w:b/>
          <w:bCs/>
          <w:sz w:val="24"/>
          <w:szCs w:val="24"/>
          <w:lang w:val="en-US"/>
        </w:rPr>
        <w:t>nk you</w:t>
      </w:r>
      <w:r w:rsidR="009B78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your participation</w:t>
      </w:r>
      <w:r w:rsidR="009B7856" w:rsidRPr="009B785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sectPr w:rsidR="00536DD1" w:rsidRPr="009B7856" w:rsidSect="00DB76E9">
      <w:headerReference w:type="even" r:id="rId6"/>
      <w:headerReference w:type="default" r:id="rId7"/>
      <w:headerReference w:type="first" r:id="rId8"/>
      <w:pgSz w:w="11906" w:h="17338"/>
      <w:pgMar w:top="1146" w:right="1165" w:bottom="652" w:left="1185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0C6CB" w14:textId="77777777" w:rsidR="00275C4B" w:rsidRDefault="00275C4B" w:rsidP="005D5B94">
      <w:pPr>
        <w:spacing w:after="0" w:line="240" w:lineRule="auto"/>
      </w:pPr>
      <w:r>
        <w:separator/>
      </w:r>
    </w:p>
  </w:endnote>
  <w:endnote w:type="continuationSeparator" w:id="0">
    <w:p w14:paraId="149D0906" w14:textId="77777777" w:rsidR="00275C4B" w:rsidRDefault="00275C4B" w:rsidP="005D5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C8BE31" w14:textId="77777777" w:rsidR="00275C4B" w:rsidRDefault="00275C4B" w:rsidP="005D5B94">
      <w:pPr>
        <w:spacing w:after="0" w:line="240" w:lineRule="auto"/>
      </w:pPr>
      <w:r>
        <w:separator/>
      </w:r>
    </w:p>
  </w:footnote>
  <w:footnote w:type="continuationSeparator" w:id="0">
    <w:p w14:paraId="1F58479C" w14:textId="77777777" w:rsidR="00275C4B" w:rsidRDefault="00275C4B" w:rsidP="005D5B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DF4660" w14:textId="77777777" w:rsidR="005D5B94" w:rsidRDefault="005D5B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0CB9E0" w14:textId="77777777" w:rsidR="005D5B94" w:rsidRDefault="005D5B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6EF57" w14:textId="77777777" w:rsidR="005D5B94" w:rsidRDefault="005D5B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E9"/>
    <w:rsid w:val="00124AE3"/>
    <w:rsid w:val="00170758"/>
    <w:rsid w:val="0021486F"/>
    <w:rsid w:val="00275C4B"/>
    <w:rsid w:val="002A7A92"/>
    <w:rsid w:val="003B1316"/>
    <w:rsid w:val="00414E4B"/>
    <w:rsid w:val="00460543"/>
    <w:rsid w:val="00463834"/>
    <w:rsid w:val="005277E0"/>
    <w:rsid w:val="00536DD1"/>
    <w:rsid w:val="00573FD5"/>
    <w:rsid w:val="005D5B94"/>
    <w:rsid w:val="006143E1"/>
    <w:rsid w:val="006531FE"/>
    <w:rsid w:val="006B35FE"/>
    <w:rsid w:val="007379B6"/>
    <w:rsid w:val="007676CD"/>
    <w:rsid w:val="00816BC3"/>
    <w:rsid w:val="00871B0F"/>
    <w:rsid w:val="009B7856"/>
    <w:rsid w:val="00A653AA"/>
    <w:rsid w:val="00A770EF"/>
    <w:rsid w:val="00AB3E02"/>
    <w:rsid w:val="00B63222"/>
    <w:rsid w:val="00CE5484"/>
    <w:rsid w:val="00DB76E9"/>
    <w:rsid w:val="00E4331B"/>
    <w:rsid w:val="00EF43FC"/>
    <w:rsid w:val="00F5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5C75F8"/>
  <w15:chartTrackingRefBased/>
  <w15:docId w15:val="{C7783FF7-6E56-41CA-B743-168CE636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6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6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6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6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6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6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6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6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6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6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6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6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6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6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6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6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6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6E9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DB76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5B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537</Characters>
  <Application>Microsoft Office Word</Application>
  <DocSecurity>0</DocSecurity>
  <Lines>5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inah Namatovu</dc:creator>
  <cp:keywords/>
  <dc:description/>
  <cp:lastModifiedBy>Fredinah Namatovu</cp:lastModifiedBy>
  <cp:revision>2</cp:revision>
  <dcterms:created xsi:type="dcterms:W3CDTF">2024-06-29T04:40:00Z</dcterms:created>
  <dcterms:modified xsi:type="dcterms:W3CDTF">2024-06-29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304c4b-868b-49c3-8930-66208da3eda4</vt:lpwstr>
  </property>
</Properties>
</file>